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711"/>
        <w:tblW w:w="10088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885"/>
        <w:gridCol w:w="885"/>
        <w:gridCol w:w="885"/>
        <w:gridCol w:w="885"/>
        <w:gridCol w:w="885"/>
        <w:gridCol w:w="885"/>
        <w:gridCol w:w="885"/>
        <w:gridCol w:w="886"/>
        <w:gridCol w:w="885"/>
      </w:tblGrid>
      <w:tr w:rsidR="00F81019" w:rsidRPr="00135CD6" w14:paraId="3E98AD61" w14:textId="77777777" w:rsidTr="00F81019">
        <w:trPr>
          <w:trHeight w:val="607"/>
        </w:trPr>
        <w:tc>
          <w:tcPr>
            <w:tcW w:w="1555" w:type="dxa"/>
          </w:tcPr>
          <w:p w14:paraId="491FD3E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pearman’s Rho</w:t>
            </w:r>
          </w:p>
        </w:tc>
        <w:tc>
          <w:tcPr>
            <w:tcW w:w="567" w:type="dxa"/>
          </w:tcPr>
          <w:p w14:paraId="6511D50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78276F7F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885" w:type="dxa"/>
          </w:tcPr>
          <w:p w14:paraId="1BED4D2E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885" w:type="dxa"/>
          </w:tcPr>
          <w:p w14:paraId="79B6A2DE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3</w:t>
            </w:r>
          </w:p>
        </w:tc>
        <w:tc>
          <w:tcPr>
            <w:tcW w:w="885" w:type="dxa"/>
          </w:tcPr>
          <w:p w14:paraId="6E931196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8</w:t>
            </w:r>
          </w:p>
        </w:tc>
        <w:tc>
          <w:tcPr>
            <w:tcW w:w="885" w:type="dxa"/>
          </w:tcPr>
          <w:p w14:paraId="1B1699E9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885" w:type="dxa"/>
          </w:tcPr>
          <w:p w14:paraId="4D1B4135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3</w:t>
            </w:r>
          </w:p>
        </w:tc>
        <w:tc>
          <w:tcPr>
            <w:tcW w:w="885" w:type="dxa"/>
          </w:tcPr>
          <w:p w14:paraId="29A1659F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886" w:type="dxa"/>
          </w:tcPr>
          <w:p w14:paraId="2FC456A9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2</w:t>
            </w:r>
          </w:p>
        </w:tc>
        <w:tc>
          <w:tcPr>
            <w:tcW w:w="885" w:type="dxa"/>
          </w:tcPr>
          <w:p w14:paraId="1A3D5954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4</w:t>
            </w:r>
          </w:p>
        </w:tc>
      </w:tr>
      <w:tr w:rsidR="00F81019" w:rsidRPr="00135CD6" w14:paraId="4503505A" w14:textId="77777777" w:rsidTr="00F81019">
        <w:trPr>
          <w:trHeight w:val="607"/>
        </w:trPr>
        <w:tc>
          <w:tcPr>
            <w:tcW w:w="1555" w:type="dxa"/>
          </w:tcPr>
          <w:p w14:paraId="02402F1E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735C534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37F4ED7F" w14:textId="77777777" w:rsidR="00F81019" w:rsidRPr="00135CD6" w:rsidRDefault="00F81019" w:rsidP="00F8101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A47EBF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435345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5" w:type="dxa"/>
          </w:tcPr>
          <w:p w14:paraId="4826730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85" w:type="dxa"/>
          </w:tcPr>
          <w:p w14:paraId="0617C9E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5" w:type="dxa"/>
          </w:tcPr>
          <w:p w14:paraId="59AA8900" w14:textId="77777777" w:rsidR="00F81019" w:rsidRPr="00135CD6" w:rsidRDefault="00F81019" w:rsidP="00F8101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14:paraId="7E56A12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5C718BC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85" w:type="dxa"/>
          </w:tcPr>
          <w:p w14:paraId="0B0BD15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6" w:type="dxa"/>
          </w:tcPr>
          <w:p w14:paraId="5F6BE3F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5" w:type="dxa"/>
          </w:tcPr>
          <w:p w14:paraId="4914FB8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F81019" w:rsidRPr="00135CD6" w14:paraId="62D09610" w14:textId="77777777" w:rsidTr="00F81019">
        <w:trPr>
          <w:trHeight w:val="607"/>
        </w:trPr>
        <w:tc>
          <w:tcPr>
            <w:tcW w:w="1555" w:type="dxa"/>
          </w:tcPr>
          <w:p w14:paraId="2B2E5767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2BDBC19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289DA58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42E3FB5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5" w:type="dxa"/>
          </w:tcPr>
          <w:p w14:paraId="3F2D330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85" w:type="dxa"/>
          </w:tcPr>
          <w:p w14:paraId="440AB2B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5" w:type="dxa"/>
          </w:tcPr>
          <w:p w14:paraId="6977BC6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5" w:type="dxa"/>
          </w:tcPr>
          <w:p w14:paraId="31846B2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85" w:type="dxa"/>
          </w:tcPr>
          <w:p w14:paraId="4010856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54DB658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85" w:type="dxa"/>
          </w:tcPr>
          <w:p w14:paraId="7FD328C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81019" w:rsidRPr="00135CD6" w14:paraId="11727394" w14:textId="77777777" w:rsidTr="00F81019">
        <w:trPr>
          <w:trHeight w:val="607"/>
        </w:trPr>
        <w:tc>
          <w:tcPr>
            <w:tcW w:w="1555" w:type="dxa"/>
          </w:tcPr>
          <w:p w14:paraId="7719C524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)</w:t>
            </w:r>
          </w:p>
        </w:tc>
        <w:tc>
          <w:tcPr>
            <w:tcW w:w="567" w:type="dxa"/>
          </w:tcPr>
          <w:p w14:paraId="32ACF46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30291D36" w14:textId="77777777" w:rsidR="00F81019" w:rsidRPr="00135CD6" w:rsidRDefault="00F81019" w:rsidP="00F8101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34527BE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5B6749B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85" w:type="dxa"/>
          </w:tcPr>
          <w:p w14:paraId="2483EFA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14:paraId="748DFBB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5" w:type="dxa"/>
          </w:tcPr>
          <w:p w14:paraId="05FF573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5" w:type="dxa"/>
          </w:tcPr>
          <w:p w14:paraId="2FC236B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85" w:type="dxa"/>
          </w:tcPr>
          <w:p w14:paraId="48B9105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86" w:type="dxa"/>
          </w:tcPr>
          <w:p w14:paraId="7EB4FD5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00672E9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F81019" w:rsidRPr="00135CD6" w14:paraId="2C675FB6" w14:textId="77777777" w:rsidTr="00F81019">
        <w:trPr>
          <w:trHeight w:val="607"/>
        </w:trPr>
        <w:tc>
          <w:tcPr>
            <w:tcW w:w="1555" w:type="dxa"/>
          </w:tcPr>
          <w:p w14:paraId="6EC8B4C1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24CB3CF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23EEAE8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85" w:type="dxa"/>
          </w:tcPr>
          <w:p w14:paraId="16A9CF2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85" w:type="dxa"/>
          </w:tcPr>
          <w:p w14:paraId="0B7DC74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5" w:type="dxa"/>
          </w:tcPr>
          <w:p w14:paraId="735348D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5" w:type="dxa"/>
          </w:tcPr>
          <w:p w14:paraId="5D1E033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885" w:type="dxa"/>
          </w:tcPr>
          <w:p w14:paraId="636F691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85" w:type="dxa"/>
          </w:tcPr>
          <w:p w14:paraId="441EA19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6629233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5" w:type="dxa"/>
          </w:tcPr>
          <w:p w14:paraId="5338281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F81019" w:rsidRPr="00135CD6" w14:paraId="0AD48CDF" w14:textId="77777777" w:rsidTr="00F81019">
        <w:trPr>
          <w:trHeight w:val="607"/>
        </w:trPr>
        <w:tc>
          <w:tcPr>
            <w:tcW w:w="1555" w:type="dxa"/>
          </w:tcPr>
          <w:p w14:paraId="14CFA309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567" w:type="dxa"/>
          </w:tcPr>
          <w:p w14:paraId="7CAE428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443BCA21" w14:textId="77777777" w:rsidR="00F81019" w:rsidRPr="00135CD6" w:rsidRDefault="00F81019" w:rsidP="00F8101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  <w:p w14:paraId="44C622B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002F82D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85" w:type="dxa"/>
          </w:tcPr>
          <w:p w14:paraId="39BAD48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85" w:type="dxa"/>
          </w:tcPr>
          <w:p w14:paraId="4F7762B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5" w:type="dxa"/>
          </w:tcPr>
          <w:p w14:paraId="3213908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85" w:type="dxa"/>
          </w:tcPr>
          <w:p w14:paraId="339D4B4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14:paraId="345E161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6" w:type="dxa"/>
          </w:tcPr>
          <w:p w14:paraId="18828A1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5" w:type="dxa"/>
          </w:tcPr>
          <w:p w14:paraId="62F9238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1019" w:rsidRPr="00135CD6" w14:paraId="5999EB1B" w14:textId="77777777" w:rsidTr="00F81019">
        <w:trPr>
          <w:trHeight w:val="607"/>
        </w:trPr>
        <w:tc>
          <w:tcPr>
            <w:tcW w:w="1555" w:type="dxa"/>
          </w:tcPr>
          <w:p w14:paraId="172CFB8A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3BA9D4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19304C7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85" w:type="dxa"/>
          </w:tcPr>
          <w:p w14:paraId="6CF32AE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85" w:type="dxa"/>
          </w:tcPr>
          <w:p w14:paraId="47C0E0E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85" w:type="dxa"/>
          </w:tcPr>
          <w:p w14:paraId="4D814F7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5" w:type="dxa"/>
          </w:tcPr>
          <w:p w14:paraId="74D3707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6E8F2B7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5" w:type="dxa"/>
          </w:tcPr>
          <w:p w14:paraId="0583A67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2696C1A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85" w:type="dxa"/>
          </w:tcPr>
          <w:p w14:paraId="009119D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81019" w:rsidRPr="00135CD6" w14:paraId="6EB6C391" w14:textId="77777777" w:rsidTr="00F81019">
        <w:trPr>
          <w:trHeight w:val="607"/>
        </w:trPr>
        <w:tc>
          <w:tcPr>
            <w:tcW w:w="1555" w:type="dxa"/>
          </w:tcPr>
          <w:p w14:paraId="00DD5104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igeration delay (h)</w:t>
            </w:r>
          </w:p>
        </w:tc>
        <w:tc>
          <w:tcPr>
            <w:tcW w:w="567" w:type="dxa"/>
          </w:tcPr>
          <w:p w14:paraId="4579BC1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6A320D6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5" w:type="dxa"/>
          </w:tcPr>
          <w:p w14:paraId="1D38490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85" w:type="dxa"/>
          </w:tcPr>
          <w:p w14:paraId="1356AF5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85" w:type="dxa"/>
          </w:tcPr>
          <w:p w14:paraId="7F918AF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5" w:type="dxa"/>
          </w:tcPr>
          <w:p w14:paraId="0D8D61A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5" w:type="dxa"/>
          </w:tcPr>
          <w:p w14:paraId="03E80C6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85" w:type="dxa"/>
          </w:tcPr>
          <w:p w14:paraId="7831736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6" w:type="dxa"/>
          </w:tcPr>
          <w:p w14:paraId="1C2462E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85" w:type="dxa"/>
          </w:tcPr>
          <w:p w14:paraId="3AF1F0FC" w14:textId="77777777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98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81019" w:rsidRPr="00135CD6" w14:paraId="499CCA2D" w14:textId="77777777" w:rsidTr="00F81019">
        <w:trPr>
          <w:trHeight w:val="607"/>
        </w:trPr>
        <w:tc>
          <w:tcPr>
            <w:tcW w:w="1555" w:type="dxa"/>
          </w:tcPr>
          <w:p w14:paraId="74799193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6D2B70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0CC36BE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85" w:type="dxa"/>
          </w:tcPr>
          <w:p w14:paraId="400FE60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85" w:type="dxa"/>
          </w:tcPr>
          <w:p w14:paraId="3CF82AE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85" w:type="dxa"/>
          </w:tcPr>
          <w:p w14:paraId="1791C42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85" w:type="dxa"/>
          </w:tcPr>
          <w:p w14:paraId="4E1E811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85" w:type="dxa"/>
          </w:tcPr>
          <w:p w14:paraId="034ABA9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85" w:type="dxa"/>
          </w:tcPr>
          <w:p w14:paraId="64E573B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6" w:type="dxa"/>
          </w:tcPr>
          <w:p w14:paraId="5195488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85" w:type="dxa"/>
          </w:tcPr>
          <w:p w14:paraId="670BC54B" w14:textId="77777777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98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F81019" w:rsidRPr="00135CD6" w14:paraId="27A590CC" w14:textId="77777777" w:rsidTr="00F81019">
        <w:trPr>
          <w:trHeight w:val="607"/>
        </w:trPr>
        <w:tc>
          <w:tcPr>
            <w:tcW w:w="1555" w:type="dxa"/>
          </w:tcPr>
          <w:p w14:paraId="1F050AD3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antidepressants</w:t>
            </w:r>
          </w:p>
        </w:tc>
        <w:tc>
          <w:tcPr>
            <w:tcW w:w="567" w:type="dxa"/>
          </w:tcPr>
          <w:p w14:paraId="1F7CF86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1852404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85" w:type="dxa"/>
          </w:tcPr>
          <w:p w14:paraId="26792B8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85" w:type="dxa"/>
          </w:tcPr>
          <w:p w14:paraId="1188A3C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85" w:type="dxa"/>
          </w:tcPr>
          <w:p w14:paraId="4200D8A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85" w:type="dxa"/>
          </w:tcPr>
          <w:p w14:paraId="3585193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85" w:type="dxa"/>
          </w:tcPr>
          <w:p w14:paraId="4E25784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5" w:type="dxa"/>
          </w:tcPr>
          <w:p w14:paraId="0E83E3B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886" w:type="dxa"/>
          </w:tcPr>
          <w:p w14:paraId="74C44FA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885" w:type="dxa"/>
          </w:tcPr>
          <w:p w14:paraId="2A30A7E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F81019" w:rsidRPr="00135CD6" w14:paraId="238CA58B" w14:textId="77777777" w:rsidTr="00F81019">
        <w:trPr>
          <w:trHeight w:val="607"/>
        </w:trPr>
        <w:tc>
          <w:tcPr>
            <w:tcW w:w="1555" w:type="dxa"/>
          </w:tcPr>
          <w:p w14:paraId="15B0BA14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7DF4E2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0CC72E6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5" w:type="dxa"/>
          </w:tcPr>
          <w:p w14:paraId="504BEA4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85" w:type="dxa"/>
          </w:tcPr>
          <w:p w14:paraId="0B677CD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5" w:type="dxa"/>
          </w:tcPr>
          <w:p w14:paraId="1C2DE05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5" w:type="dxa"/>
          </w:tcPr>
          <w:p w14:paraId="27030F1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5" w:type="dxa"/>
          </w:tcPr>
          <w:p w14:paraId="3B67B24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85" w:type="dxa"/>
          </w:tcPr>
          <w:p w14:paraId="142E8F4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86" w:type="dxa"/>
          </w:tcPr>
          <w:p w14:paraId="593C6A7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85" w:type="dxa"/>
          </w:tcPr>
          <w:p w14:paraId="7DCC595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F81019" w:rsidRPr="00135CD6" w14:paraId="0ED0E7F7" w14:textId="77777777" w:rsidTr="00F81019">
        <w:trPr>
          <w:trHeight w:val="607"/>
        </w:trPr>
        <w:tc>
          <w:tcPr>
            <w:tcW w:w="1555" w:type="dxa"/>
          </w:tcPr>
          <w:p w14:paraId="65B782DC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edications</w:t>
            </w:r>
          </w:p>
        </w:tc>
        <w:tc>
          <w:tcPr>
            <w:tcW w:w="567" w:type="dxa"/>
          </w:tcPr>
          <w:p w14:paraId="4C24290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2247F6F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85" w:type="dxa"/>
          </w:tcPr>
          <w:p w14:paraId="3DD97B3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85" w:type="dxa"/>
          </w:tcPr>
          <w:p w14:paraId="5B594DB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85" w:type="dxa"/>
          </w:tcPr>
          <w:p w14:paraId="0C064F2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885" w:type="dxa"/>
          </w:tcPr>
          <w:p w14:paraId="69183CF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85" w:type="dxa"/>
          </w:tcPr>
          <w:p w14:paraId="61E71AA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5" w:type="dxa"/>
          </w:tcPr>
          <w:p w14:paraId="79F76E5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886" w:type="dxa"/>
          </w:tcPr>
          <w:p w14:paraId="2450AD04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49</w:t>
            </w:r>
          </w:p>
        </w:tc>
        <w:tc>
          <w:tcPr>
            <w:tcW w:w="885" w:type="dxa"/>
          </w:tcPr>
          <w:p w14:paraId="460A28E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F81019" w:rsidRPr="00135CD6" w14:paraId="336D8DBB" w14:textId="77777777" w:rsidTr="00F81019">
        <w:trPr>
          <w:trHeight w:val="607"/>
        </w:trPr>
        <w:tc>
          <w:tcPr>
            <w:tcW w:w="1555" w:type="dxa"/>
          </w:tcPr>
          <w:p w14:paraId="7F5F965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18715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71C1AEC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85" w:type="dxa"/>
          </w:tcPr>
          <w:p w14:paraId="2E5A4E9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85" w:type="dxa"/>
          </w:tcPr>
          <w:p w14:paraId="598622D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5" w:type="dxa"/>
          </w:tcPr>
          <w:p w14:paraId="09F2809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85" w:type="dxa"/>
          </w:tcPr>
          <w:p w14:paraId="373C2AC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5" w:type="dxa"/>
          </w:tcPr>
          <w:p w14:paraId="1A42BD5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85" w:type="dxa"/>
          </w:tcPr>
          <w:p w14:paraId="0D655A71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86" w:type="dxa"/>
          </w:tcPr>
          <w:p w14:paraId="044B5342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1</w:t>
            </w:r>
          </w:p>
        </w:tc>
        <w:tc>
          <w:tcPr>
            <w:tcW w:w="885" w:type="dxa"/>
          </w:tcPr>
          <w:p w14:paraId="58C5B2E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</w:tbl>
    <w:p w14:paraId="10BDB54A" w14:textId="77777777" w:rsidR="00063743" w:rsidRPr="00135CD6" w:rsidRDefault="00063743">
      <w:pPr>
        <w:rPr>
          <w:rFonts w:ascii="Times New Roman" w:hAnsi="Times New Roman" w:cs="Times New Roman"/>
        </w:rPr>
      </w:pPr>
    </w:p>
    <w:p w14:paraId="2A15CF44" w14:textId="77777777" w:rsidR="004E2EF2" w:rsidRPr="00135CD6" w:rsidRDefault="004E2EF2">
      <w:pPr>
        <w:rPr>
          <w:rFonts w:ascii="Times New Roman" w:hAnsi="Times New Roman" w:cs="Times New Roman"/>
        </w:rPr>
      </w:pPr>
    </w:p>
    <w:p w14:paraId="54A0E483" w14:textId="77777777" w:rsidR="00F81019" w:rsidRDefault="00F81019">
      <w:pPr>
        <w:rPr>
          <w:rFonts w:ascii="Times New Roman" w:hAnsi="Times New Roman" w:cs="Times New Roman"/>
        </w:rPr>
      </w:pPr>
    </w:p>
    <w:p w14:paraId="22C6D31D" w14:textId="77777777" w:rsidR="00F81019" w:rsidRDefault="00F81019">
      <w:pPr>
        <w:rPr>
          <w:rFonts w:ascii="Times New Roman" w:hAnsi="Times New Roman" w:cs="Times New Roman"/>
        </w:rPr>
      </w:pPr>
    </w:p>
    <w:p w14:paraId="7DEC001E" w14:textId="77777777" w:rsidR="00F81019" w:rsidRDefault="00F81019">
      <w:pPr>
        <w:rPr>
          <w:rFonts w:ascii="Times New Roman" w:hAnsi="Times New Roman" w:cs="Times New Roman"/>
        </w:rPr>
      </w:pPr>
    </w:p>
    <w:p w14:paraId="256944FC" w14:textId="77777777" w:rsidR="00F81019" w:rsidRDefault="00F81019">
      <w:pPr>
        <w:rPr>
          <w:rFonts w:ascii="Times New Roman" w:hAnsi="Times New Roman" w:cs="Times New Roman"/>
        </w:rPr>
      </w:pPr>
    </w:p>
    <w:p w14:paraId="5014D240" w14:textId="77777777" w:rsidR="00F81019" w:rsidRDefault="00F81019">
      <w:pPr>
        <w:rPr>
          <w:rFonts w:ascii="Times New Roman" w:hAnsi="Times New Roman" w:cs="Times New Roman"/>
        </w:rPr>
      </w:pPr>
    </w:p>
    <w:p w14:paraId="37C16C1A" w14:textId="77777777" w:rsidR="00F81019" w:rsidRDefault="00F81019">
      <w:pPr>
        <w:rPr>
          <w:rFonts w:ascii="Times New Roman" w:hAnsi="Times New Roman" w:cs="Times New Roman"/>
        </w:rPr>
      </w:pPr>
    </w:p>
    <w:p w14:paraId="12242816" w14:textId="77777777" w:rsidR="00F81019" w:rsidRDefault="00F81019">
      <w:pPr>
        <w:rPr>
          <w:rFonts w:ascii="Times New Roman" w:hAnsi="Times New Roman" w:cs="Times New Roman"/>
        </w:rPr>
      </w:pPr>
    </w:p>
    <w:p w14:paraId="17B6B824" w14:textId="77777777" w:rsidR="00F81019" w:rsidRDefault="00F81019">
      <w:pPr>
        <w:rPr>
          <w:rFonts w:ascii="Times New Roman" w:hAnsi="Times New Roman" w:cs="Times New Roman"/>
        </w:rPr>
      </w:pPr>
    </w:p>
    <w:p w14:paraId="6BE3F125" w14:textId="77777777" w:rsidR="00F81019" w:rsidRDefault="00F81019">
      <w:pPr>
        <w:rPr>
          <w:rFonts w:ascii="Times New Roman" w:hAnsi="Times New Roman" w:cs="Times New Roman"/>
        </w:rPr>
      </w:pPr>
    </w:p>
    <w:p w14:paraId="7CC5C200" w14:textId="77777777" w:rsidR="00F81019" w:rsidRDefault="00F81019">
      <w:pPr>
        <w:rPr>
          <w:rFonts w:ascii="Times New Roman" w:hAnsi="Times New Roman" w:cs="Times New Roman"/>
        </w:rPr>
      </w:pPr>
    </w:p>
    <w:p w14:paraId="13A2FF53" w14:textId="77777777" w:rsidR="00F81019" w:rsidRDefault="00F81019">
      <w:pPr>
        <w:rPr>
          <w:rFonts w:ascii="Times New Roman" w:hAnsi="Times New Roman" w:cs="Times New Roman"/>
        </w:rPr>
      </w:pPr>
    </w:p>
    <w:p w14:paraId="33FA5A87" w14:textId="77777777" w:rsidR="00F81019" w:rsidRDefault="00F81019">
      <w:pPr>
        <w:rPr>
          <w:rFonts w:ascii="Times New Roman" w:hAnsi="Times New Roman" w:cs="Times New Roman"/>
        </w:rPr>
      </w:pPr>
    </w:p>
    <w:p w14:paraId="27A0EF9F" w14:textId="77777777" w:rsidR="00F81019" w:rsidRDefault="00F81019">
      <w:pPr>
        <w:rPr>
          <w:rFonts w:ascii="Times New Roman" w:hAnsi="Times New Roman" w:cs="Times New Roman"/>
        </w:rPr>
      </w:pPr>
    </w:p>
    <w:p w14:paraId="26DF7209" w14:textId="77777777" w:rsidR="00F81019" w:rsidRDefault="00F81019">
      <w:pPr>
        <w:rPr>
          <w:rFonts w:ascii="Times New Roman" w:hAnsi="Times New Roman" w:cs="Times New Roman"/>
        </w:rPr>
      </w:pPr>
    </w:p>
    <w:p w14:paraId="1160FB25" w14:textId="77777777" w:rsidR="00F81019" w:rsidRDefault="00F81019">
      <w:pPr>
        <w:rPr>
          <w:rFonts w:ascii="Times New Roman" w:hAnsi="Times New Roman" w:cs="Times New Roman"/>
        </w:rPr>
      </w:pPr>
    </w:p>
    <w:p w14:paraId="3CC6FCA8" w14:textId="77777777" w:rsidR="00F81019" w:rsidRDefault="00F81019">
      <w:pPr>
        <w:rPr>
          <w:rFonts w:ascii="Times New Roman" w:hAnsi="Times New Roman" w:cs="Times New Roman"/>
        </w:rPr>
      </w:pPr>
    </w:p>
    <w:p w14:paraId="3E250979" w14:textId="77777777" w:rsidR="00F81019" w:rsidRDefault="00F81019">
      <w:pPr>
        <w:rPr>
          <w:rFonts w:ascii="Times New Roman" w:hAnsi="Times New Roman" w:cs="Times New Roman"/>
        </w:rPr>
      </w:pPr>
    </w:p>
    <w:p w14:paraId="1DE1C841" w14:textId="38D77EB7" w:rsidR="00B91B4F" w:rsidRDefault="00B91B4F">
      <w:pPr>
        <w:rPr>
          <w:rFonts w:ascii="Times New Roman" w:hAnsi="Times New Roman" w:cs="Times New Roman"/>
        </w:rPr>
      </w:pPr>
      <w:r w:rsidRPr="00135CD6">
        <w:rPr>
          <w:rFonts w:ascii="Times New Roman" w:hAnsi="Times New Roman" w:cs="Times New Roman"/>
        </w:rPr>
        <w:t>Correlation coefficients and P values for Spearman’s rho non-parametric measure of association between co-variates and dependent variables</w:t>
      </w:r>
      <w:r w:rsidR="00B7609C">
        <w:rPr>
          <w:rFonts w:ascii="Times New Roman" w:hAnsi="Times New Roman" w:cs="Times New Roman"/>
        </w:rPr>
        <w:t xml:space="preserve"> in archived frozen brain samples</w:t>
      </w:r>
      <w:r w:rsidRPr="00135CD6">
        <w:rPr>
          <w:rFonts w:ascii="Times New Roman" w:hAnsi="Times New Roman" w:cs="Times New Roman"/>
        </w:rPr>
        <w:t>.</w:t>
      </w:r>
      <w:r w:rsidR="00EA4837" w:rsidRPr="00135CD6">
        <w:rPr>
          <w:rFonts w:ascii="Times New Roman" w:hAnsi="Times New Roman" w:cs="Times New Roman"/>
        </w:rPr>
        <w:t xml:space="preserve"> Red </w:t>
      </w:r>
      <w:r w:rsidR="000C5C82" w:rsidRPr="00135CD6">
        <w:rPr>
          <w:rFonts w:ascii="Times New Roman" w:hAnsi="Times New Roman" w:cs="Times New Roman"/>
        </w:rPr>
        <w:t xml:space="preserve">= correlation is significant </w:t>
      </w:r>
      <w:r w:rsidR="005F0CA1" w:rsidRPr="00135CD6">
        <w:rPr>
          <w:rFonts w:ascii="Times New Roman" w:hAnsi="Times New Roman" w:cs="Times New Roman"/>
        </w:rPr>
        <w:t>at the 0.05 level (2-tailed)</w:t>
      </w:r>
    </w:p>
    <w:tbl>
      <w:tblPr>
        <w:tblStyle w:val="TableGrid"/>
        <w:tblpPr w:leftFromText="180" w:rightFromText="180" w:vertAnchor="text" w:horzAnchor="margin" w:tblpY="-500"/>
        <w:tblW w:w="12706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964"/>
        <w:gridCol w:w="1020"/>
        <w:gridCol w:w="851"/>
        <w:gridCol w:w="850"/>
        <w:gridCol w:w="992"/>
        <w:gridCol w:w="851"/>
        <w:gridCol w:w="1276"/>
        <w:gridCol w:w="945"/>
        <w:gridCol w:w="945"/>
        <w:gridCol w:w="945"/>
        <w:gridCol w:w="945"/>
      </w:tblGrid>
      <w:tr w:rsidR="00F81019" w:rsidRPr="00135CD6" w14:paraId="4C2C1EB7" w14:textId="7E0EE04A" w:rsidTr="00F81019">
        <w:trPr>
          <w:trHeight w:val="607"/>
        </w:trPr>
        <w:tc>
          <w:tcPr>
            <w:tcW w:w="1555" w:type="dxa"/>
          </w:tcPr>
          <w:p w14:paraId="151D820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earman’s Rho</w:t>
            </w:r>
          </w:p>
        </w:tc>
        <w:tc>
          <w:tcPr>
            <w:tcW w:w="567" w:type="dxa"/>
          </w:tcPr>
          <w:p w14:paraId="2812480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4A1A8548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X3CR1</w:t>
            </w:r>
          </w:p>
        </w:tc>
        <w:tc>
          <w:tcPr>
            <w:tcW w:w="1020" w:type="dxa"/>
          </w:tcPr>
          <w:p w14:paraId="52FEAC01" w14:textId="11DA4A6D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X3CL1</w:t>
            </w:r>
          </w:p>
        </w:tc>
        <w:tc>
          <w:tcPr>
            <w:tcW w:w="851" w:type="dxa"/>
          </w:tcPr>
          <w:p w14:paraId="7677F059" w14:textId="60F5DBD0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33R</w:t>
            </w:r>
          </w:p>
        </w:tc>
        <w:tc>
          <w:tcPr>
            <w:tcW w:w="850" w:type="dxa"/>
          </w:tcPr>
          <w:p w14:paraId="724C7453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68</w:t>
            </w:r>
          </w:p>
        </w:tc>
        <w:tc>
          <w:tcPr>
            <w:tcW w:w="992" w:type="dxa"/>
          </w:tcPr>
          <w:p w14:paraId="7A1786DD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M2</w:t>
            </w:r>
          </w:p>
        </w:tc>
        <w:tc>
          <w:tcPr>
            <w:tcW w:w="851" w:type="dxa"/>
          </w:tcPr>
          <w:p w14:paraId="739DD015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-S</w:t>
            </w:r>
          </w:p>
        </w:tc>
        <w:tc>
          <w:tcPr>
            <w:tcW w:w="1276" w:type="dxa"/>
          </w:tcPr>
          <w:p w14:paraId="0844A2F4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ved aggrecan</w:t>
            </w:r>
          </w:p>
        </w:tc>
        <w:tc>
          <w:tcPr>
            <w:tcW w:w="945" w:type="dxa"/>
          </w:tcPr>
          <w:p w14:paraId="6C40ADCD" w14:textId="28FB7CD2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945" w:type="dxa"/>
          </w:tcPr>
          <w:p w14:paraId="1F1E34F8" w14:textId="53D641E9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945" w:type="dxa"/>
          </w:tcPr>
          <w:p w14:paraId="251C6082" w14:textId="70C23CC7" w:rsidR="00F81019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945" w:type="dxa"/>
          </w:tcPr>
          <w:p w14:paraId="1BBF7F2E" w14:textId="3816D935" w:rsidR="00F81019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L5</w:t>
            </w:r>
          </w:p>
        </w:tc>
      </w:tr>
      <w:tr w:rsidR="00F81019" w:rsidRPr="00135CD6" w14:paraId="5DF894FE" w14:textId="1C7ECAC6" w:rsidTr="00F81019">
        <w:trPr>
          <w:trHeight w:val="607"/>
        </w:trPr>
        <w:tc>
          <w:tcPr>
            <w:tcW w:w="1555" w:type="dxa"/>
          </w:tcPr>
          <w:p w14:paraId="53A33589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3749A78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464778E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0" w:type="dxa"/>
          </w:tcPr>
          <w:p w14:paraId="5FC4684D" w14:textId="34DDF87B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851" w:type="dxa"/>
          </w:tcPr>
          <w:p w14:paraId="3EF5BF5C" w14:textId="0F197C5B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50" w:type="dxa"/>
          </w:tcPr>
          <w:p w14:paraId="74BB01E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992" w:type="dxa"/>
          </w:tcPr>
          <w:p w14:paraId="4545518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851" w:type="dxa"/>
          </w:tcPr>
          <w:p w14:paraId="0F54F0D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276" w:type="dxa"/>
          </w:tcPr>
          <w:p w14:paraId="48A7872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</w:tcPr>
          <w:p w14:paraId="443920E0" w14:textId="181AF00F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45" w:type="dxa"/>
          </w:tcPr>
          <w:p w14:paraId="69F51209" w14:textId="4390A3A7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45" w:type="dxa"/>
          </w:tcPr>
          <w:p w14:paraId="74F6087D" w14:textId="2F5BDD43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945" w:type="dxa"/>
          </w:tcPr>
          <w:p w14:paraId="4735D736" w14:textId="60A4CDAF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F81019" w:rsidRPr="00135CD6" w14:paraId="5F251DCC" w14:textId="778DFED1" w:rsidTr="00F81019">
        <w:trPr>
          <w:trHeight w:val="607"/>
        </w:trPr>
        <w:tc>
          <w:tcPr>
            <w:tcW w:w="1555" w:type="dxa"/>
          </w:tcPr>
          <w:p w14:paraId="2478CC76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9488BD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305D482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20" w:type="dxa"/>
          </w:tcPr>
          <w:p w14:paraId="6029E905" w14:textId="2AFA64D2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</w:tcPr>
          <w:p w14:paraId="05A5A916" w14:textId="0CE2497D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0" w:type="dxa"/>
          </w:tcPr>
          <w:p w14:paraId="3F54533C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</w:tcPr>
          <w:p w14:paraId="2109FF0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1" w:type="dxa"/>
          </w:tcPr>
          <w:p w14:paraId="1788E43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76" w:type="dxa"/>
          </w:tcPr>
          <w:p w14:paraId="79A8E34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45" w:type="dxa"/>
          </w:tcPr>
          <w:p w14:paraId="7EC39254" w14:textId="40B3675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45" w:type="dxa"/>
          </w:tcPr>
          <w:p w14:paraId="1DCD6FCE" w14:textId="7CBFE3F5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45" w:type="dxa"/>
          </w:tcPr>
          <w:p w14:paraId="1A14ABB8" w14:textId="6E362A08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45" w:type="dxa"/>
          </w:tcPr>
          <w:p w14:paraId="1D758DB7" w14:textId="14D0F7D9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F81019" w:rsidRPr="00135CD6" w14:paraId="18D66860" w14:textId="41CA6DA3" w:rsidTr="00F81019">
        <w:trPr>
          <w:trHeight w:val="607"/>
        </w:trPr>
        <w:tc>
          <w:tcPr>
            <w:tcW w:w="1555" w:type="dxa"/>
          </w:tcPr>
          <w:p w14:paraId="2DF4FBB2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)</w:t>
            </w:r>
          </w:p>
        </w:tc>
        <w:tc>
          <w:tcPr>
            <w:tcW w:w="567" w:type="dxa"/>
          </w:tcPr>
          <w:p w14:paraId="2A68945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1009BD8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20" w:type="dxa"/>
          </w:tcPr>
          <w:p w14:paraId="3F4EA6F5" w14:textId="092CDB43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14:paraId="60B7A400" w14:textId="42DD4FE4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</w:tcPr>
          <w:p w14:paraId="001B7F4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14:paraId="39EF64A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51" w:type="dxa"/>
          </w:tcPr>
          <w:p w14:paraId="2FF4E63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76" w:type="dxa"/>
          </w:tcPr>
          <w:p w14:paraId="6130666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45" w:type="dxa"/>
          </w:tcPr>
          <w:p w14:paraId="14F90815" w14:textId="0EE2C54C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45" w:type="dxa"/>
          </w:tcPr>
          <w:p w14:paraId="55816C98" w14:textId="25DF59D4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45" w:type="dxa"/>
          </w:tcPr>
          <w:p w14:paraId="46BCD3C2" w14:textId="7393C1FC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45" w:type="dxa"/>
          </w:tcPr>
          <w:p w14:paraId="0DDCDCFC" w14:textId="483253CB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81019" w:rsidRPr="00135CD6" w14:paraId="769E759C" w14:textId="6D16700F" w:rsidTr="00F81019">
        <w:trPr>
          <w:trHeight w:val="607"/>
        </w:trPr>
        <w:tc>
          <w:tcPr>
            <w:tcW w:w="1555" w:type="dxa"/>
          </w:tcPr>
          <w:p w14:paraId="746ED941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B917D2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49B21D5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20" w:type="dxa"/>
          </w:tcPr>
          <w:p w14:paraId="787AC384" w14:textId="52FA62D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14:paraId="511BC368" w14:textId="4767E9A2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</w:tcPr>
          <w:p w14:paraId="312446D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2" w:type="dxa"/>
          </w:tcPr>
          <w:p w14:paraId="57BEB30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</w:tcPr>
          <w:p w14:paraId="49E7A06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76" w:type="dxa"/>
          </w:tcPr>
          <w:p w14:paraId="5600C55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45" w:type="dxa"/>
          </w:tcPr>
          <w:p w14:paraId="1782F770" w14:textId="554B2CF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45" w:type="dxa"/>
          </w:tcPr>
          <w:p w14:paraId="04CA53EB" w14:textId="657AD33A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45" w:type="dxa"/>
          </w:tcPr>
          <w:p w14:paraId="14191CEF" w14:textId="2B307E14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45" w:type="dxa"/>
          </w:tcPr>
          <w:p w14:paraId="10D5D85A" w14:textId="05BD40D2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81019" w:rsidRPr="00135CD6" w14:paraId="306B8010" w14:textId="76D9B38F" w:rsidTr="00F81019">
        <w:trPr>
          <w:trHeight w:val="607"/>
        </w:trPr>
        <w:tc>
          <w:tcPr>
            <w:tcW w:w="1555" w:type="dxa"/>
          </w:tcPr>
          <w:p w14:paraId="3812E2ED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567" w:type="dxa"/>
          </w:tcPr>
          <w:p w14:paraId="47985E5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1B319A4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020" w:type="dxa"/>
          </w:tcPr>
          <w:p w14:paraId="08427319" w14:textId="50F1860E" w:rsidR="00F81019" w:rsidRPr="00135CD6" w:rsidRDefault="00B377DE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14:paraId="58F82048" w14:textId="18AB8CBA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52</w:t>
            </w:r>
          </w:p>
        </w:tc>
        <w:tc>
          <w:tcPr>
            <w:tcW w:w="850" w:type="dxa"/>
          </w:tcPr>
          <w:p w14:paraId="41FB547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2" w:type="dxa"/>
          </w:tcPr>
          <w:p w14:paraId="61E4C2DB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851" w:type="dxa"/>
          </w:tcPr>
          <w:p w14:paraId="2014330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276" w:type="dxa"/>
          </w:tcPr>
          <w:p w14:paraId="41F6B430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45" w:type="dxa"/>
          </w:tcPr>
          <w:p w14:paraId="43AB0014" w14:textId="7C67F175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45" w:type="dxa"/>
          </w:tcPr>
          <w:p w14:paraId="267C4EA1" w14:textId="6F21D80B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45" w:type="dxa"/>
          </w:tcPr>
          <w:p w14:paraId="6545E50C" w14:textId="136898B8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45" w:type="dxa"/>
          </w:tcPr>
          <w:p w14:paraId="18CA5E00" w14:textId="12D6A089" w:rsidR="00F81019" w:rsidRPr="00B377DE" w:rsidRDefault="00B377DE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7D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7</w:t>
            </w:r>
          </w:p>
        </w:tc>
      </w:tr>
      <w:tr w:rsidR="00F81019" w:rsidRPr="00135CD6" w14:paraId="05A78333" w14:textId="2684F2F4" w:rsidTr="00F81019">
        <w:trPr>
          <w:trHeight w:val="607"/>
        </w:trPr>
        <w:tc>
          <w:tcPr>
            <w:tcW w:w="1555" w:type="dxa"/>
          </w:tcPr>
          <w:p w14:paraId="271CAB7F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1EBFE2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342DC92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20" w:type="dxa"/>
          </w:tcPr>
          <w:p w14:paraId="36C7EF64" w14:textId="7C72D217" w:rsidR="00F81019" w:rsidRPr="00135CD6" w:rsidRDefault="00B377DE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14:paraId="5B8A536D" w14:textId="78462A0B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850" w:type="dxa"/>
          </w:tcPr>
          <w:p w14:paraId="64AF654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14:paraId="37CCFEC1" w14:textId="77777777" w:rsidR="00F81019" w:rsidRPr="00135CD6" w:rsidRDefault="00F81019" w:rsidP="00F81019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851" w:type="dxa"/>
          </w:tcPr>
          <w:p w14:paraId="4E56012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</w:tcPr>
          <w:p w14:paraId="547773E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45" w:type="dxa"/>
          </w:tcPr>
          <w:p w14:paraId="28E462A6" w14:textId="13914E45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45" w:type="dxa"/>
          </w:tcPr>
          <w:p w14:paraId="1F612B67" w14:textId="433E058B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45" w:type="dxa"/>
          </w:tcPr>
          <w:p w14:paraId="17EACF73" w14:textId="1BEF5369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45" w:type="dxa"/>
          </w:tcPr>
          <w:p w14:paraId="55694305" w14:textId="5761CC04" w:rsidR="00F81019" w:rsidRPr="00B377DE" w:rsidRDefault="00B377DE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7D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</w:t>
            </w:r>
          </w:p>
        </w:tc>
      </w:tr>
      <w:tr w:rsidR="00F81019" w:rsidRPr="00135CD6" w14:paraId="79B46702" w14:textId="423D027D" w:rsidTr="00F81019">
        <w:trPr>
          <w:trHeight w:val="607"/>
        </w:trPr>
        <w:tc>
          <w:tcPr>
            <w:tcW w:w="1555" w:type="dxa"/>
          </w:tcPr>
          <w:p w14:paraId="0660FA2C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igeration delay (h)</w:t>
            </w:r>
          </w:p>
        </w:tc>
        <w:tc>
          <w:tcPr>
            <w:tcW w:w="567" w:type="dxa"/>
          </w:tcPr>
          <w:p w14:paraId="516A17C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7B01A2B0" w14:textId="77777777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98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20" w:type="dxa"/>
          </w:tcPr>
          <w:p w14:paraId="06AF194C" w14:textId="0A7243F7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51" w:type="dxa"/>
          </w:tcPr>
          <w:p w14:paraId="08CB3918" w14:textId="2F37B1DC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</w:tcPr>
          <w:p w14:paraId="775A0AA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</w:tcPr>
          <w:p w14:paraId="5456DC8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51" w:type="dxa"/>
          </w:tcPr>
          <w:p w14:paraId="2357855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76" w:type="dxa"/>
          </w:tcPr>
          <w:p w14:paraId="6FA3CB1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5" w:type="dxa"/>
          </w:tcPr>
          <w:p w14:paraId="63B267C8" w14:textId="0DABB313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45" w:type="dxa"/>
          </w:tcPr>
          <w:p w14:paraId="19855CF3" w14:textId="15D21B7A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5" w:type="dxa"/>
          </w:tcPr>
          <w:p w14:paraId="79580C84" w14:textId="0D5EC461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5" w:type="dxa"/>
          </w:tcPr>
          <w:p w14:paraId="39954FED" w14:textId="3476E91A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F81019" w:rsidRPr="00135CD6" w14:paraId="64299540" w14:textId="3027FAC2" w:rsidTr="00F81019">
        <w:trPr>
          <w:trHeight w:val="607"/>
        </w:trPr>
        <w:tc>
          <w:tcPr>
            <w:tcW w:w="1555" w:type="dxa"/>
          </w:tcPr>
          <w:p w14:paraId="18E0B695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FC93988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1138540C" w14:textId="77777777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98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20" w:type="dxa"/>
          </w:tcPr>
          <w:p w14:paraId="2F7278F6" w14:textId="503DA694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1" w:type="dxa"/>
          </w:tcPr>
          <w:p w14:paraId="38FD1226" w14:textId="066A19F5" w:rsidR="00F81019" w:rsidRPr="00707988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5FAE01B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14:paraId="31848F0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1" w:type="dxa"/>
          </w:tcPr>
          <w:p w14:paraId="456F558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</w:tcPr>
          <w:p w14:paraId="5B3039E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45" w:type="dxa"/>
          </w:tcPr>
          <w:p w14:paraId="2B961BB2" w14:textId="0CCC2F0B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45" w:type="dxa"/>
          </w:tcPr>
          <w:p w14:paraId="68D983D1" w14:textId="7E314291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945" w:type="dxa"/>
          </w:tcPr>
          <w:p w14:paraId="0CC8D9CE" w14:textId="1BE71598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45" w:type="dxa"/>
          </w:tcPr>
          <w:p w14:paraId="08CBBF25" w14:textId="06BF5D66" w:rsidR="00F81019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81019" w:rsidRPr="00135CD6" w14:paraId="799B0788" w14:textId="0B7099AE" w:rsidTr="00F81019">
        <w:trPr>
          <w:trHeight w:val="607"/>
        </w:trPr>
        <w:tc>
          <w:tcPr>
            <w:tcW w:w="1555" w:type="dxa"/>
          </w:tcPr>
          <w:p w14:paraId="2A4FA5A6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antidepressants</w:t>
            </w:r>
          </w:p>
        </w:tc>
        <w:tc>
          <w:tcPr>
            <w:tcW w:w="567" w:type="dxa"/>
          </w:tcPr>
          <w:p w14:paraId="4C928C46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04D60C39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65</w:t>
            </w:r>
          </w:p>
        </w:tc>
        <w:tc>
          <w:tcPr>
            <w:tcW w:w="1020" w:type="dxa"/>
          </w:tcPr>
          <w:p w14:paraId="28AF76F6" w14:textId="6C38304A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14:paraId="229FA5E0" w14:textId="55974E9B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850" w:type="dxa"/>
          </w:tcPr>
          <w:p w14:paraId="61AB3A9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</w:tcPr>
          <w:p w14:paraId="00F2D5B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51" w:type="dxa"/>
          </w:tcPr>
          <w:p w14:paraId="7EFDD62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276" w:type="dxa"/>
          </w:tcPr>
          <w:p w14:paraId="6B0D55A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945" w:type="dxa"/>
          </w:tcPr>
          <w:p w14:paraId="069FE23D" w14:textId="0A3B5371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45" w:type="dxa"/>
          </w:tcPr>
          <w:p w14:paraId="32F632C0" w14:textId="16CD5D19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45" w:type="dxa"/>
          </w:tcPr>
          <w:p w14:paraId="2A15DE85" w14:textId="105ABF85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45" w:type="dxa"/>
          </w:tcPr>
          <w:p w14:paraId="79C45444" w14:textId="0963D9F3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81019" w:rsidRPr="00135CD6" w14:paraId="6338FAFA" w14:textId="7BE1AD69" w:rsidTr="00F81019">
        <w:trPr>
          <w:trHeight w:val="607"/>
        </w:trPr>
        <w:tc>
          <w:tcPr>
            <w:tcW w:w="1555" w:type="dxa"/>
          </w:tcPr>
          <w:p w14:paraId="4B7CEAF6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24EB14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08AAF2F6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1020" w:type="dxa"/>
          </w:tcPr>
          <w:p w14:paraId="624FAE03" w14:textId="01768F8F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14:paraId="2137706E" w14:textId="6E738F5C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0" w:type="dxa"/>
          </w:tcPr>
          <w:p w14:paraId="66E0F41D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14:paraId="5F01F9A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51" w:type="dxa"/>
          </w:tcPr>
          <w:p w14:paraId="69D3D5A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14:paraId="7EB790BF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45" w:type="dxa"/>
          </w:tcPr>
          <w:p w14:paraId="08FC8770" w14:textId="32839F3D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45" w:type="dxa"/>
          </w:tcPr>
          <w:p w14:paraId="3770216E" w14:textId="36D88D73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45" w:type="dxa"/>
          </w:tcPr>
          <w:p w14:paraId="258628AA" w14:textId="0BE104B1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45" w:type="dxa"/>
          </w:tcPr>
          <w:p w14:paraId="1BC686F7" w14:textId="0566B479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F81019" w:rsidRPr="00135CD6" w14:paraId="5F46E4B5" w14:textId="2A3461E9" w:rsidTr="00F81019">
        <w:trPr>
          <w:trHeight w:val="607"/>
        </w:trPr>
        <w:tc>
          <w:tcPr>
            <w:tcW w:w="1555" w:type="dxa"/>
          </w:tcPr>
          <w:p w14:paraId="1C0131F2" w14:textId="77777777" w:rsidR="00F81019" w:rsidRPr="00135CD6" w:rsidRDefault="00F81019" w:rsidP="00F810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edications</w:t>
            </w:r>
          </w:p>
        </w:tc>
        <w:tc>
          <w:tcPr>
            <w:tcW w:w="567" w:type="dxa"/>
          </w:tcPr>
          <w:p w14:paraId="74E5E4AE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964" w:type="dxa"/>
          </w:tcPr>
          <w:p w14:paraId="177B834D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59</w:t>
            </w:r>
          </w:p>
        </w:tc>
        <w:tc>
          <w:tcPr>
            <w:tcW w:w="1020" w:type="dxa"/>
          </w:tcPr>
          <w:p w14:paraId="406F1DD2" w14:textId="503F2B8A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1" w:type="dxa"/>
          </w:tcPr>
          <w:p w14:paraId="7868D605" w14:textId="25D39104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850" w:type="dxa"/>
          </w:tcPr>
          <w:p w14:paraId="68E76EBB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92" w:type="dxa"/>
          </w:tcPr>
          <w:p w14:paraId="118FF1F3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51" w:type="dxa"/>
          </w:tcPr>
          <w:p w14:paraId="5A41ADF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276" w:type="dxa"/>
          </w:tcPr>
          <w:p w14:paraId="24BC1A3A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945" w:type="dxa"/>
          </w:tcPr>
          <w:p w14:paraId="0B619099" w14:textId="26DE86F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45" w:type="dxa"/>
          </w:tcPr>
          <w:p w14:paraId="3CA7A1DB" w14:textId="10CA4B6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45" w:type="dxa"/>
          </w:tcPr>
          <w:p w14:paraId="7CAAAE87" w14:textId="0452ECCE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45" w:type="dxa"/>
          </w:tcPr>
          <w:p w14:paraId="369CF99E" w14:textId="17EDB960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F81019" w:rsidRPr="00135CD6" w14:paraId="10746732" w14:textId="3F20F14C" w:rsidTr="00F81019">
        <w:trPr>
          <w:trHeight w:val="607"/>
        </w:trPr>
        <w:tc>
          <w:tcPr>
            <w:tcW w:w="1555" w:type="dxa"/>
          </w:tcPr>
          <w:p w14:paraId="3DC0D217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488A2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64" w:type="dxa"/>
          </w:tcPr>
          <w:p w14:paraId="7D0038B9" w14:textId="77777777" w:rsidR="00F81019" w:rsidRPr="00135CD6" w:rsidRDefault="00F81019" w:rsidP="00F8101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1020" w:type="dxa"/>
          </w:tcPr>
          <w:p w14:paraId="4FCDA05E" w14:textId="2F532FC6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14:paraId="0C8CFD68" w14:textId="01D7D331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50" w:type="dxa"/>
          </w:tcPr>
          <w:p w14:paraId="17E23D59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92" w:type="dxa"/>
          </w:tcPr>
          <w:p w14:paraId="5D584C82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51" w:type="dxa"/>
          </w:tcPr>
          <w:p w14:paraId="1F7BF484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76" w:type="dxa"/>
          </w:tcPr>
          <w:p w14:paraId="716024E5" w14:textId="77777777" w:rsidR="00F81019" w:rsidRPr="00135CD6" w:rsidRDefault="00F81019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5" w:type="dxa"/>
          </w:tcPr>
          <w:p w14:paraId="28E1B1D6" w14:textId="246DD4B7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45" w:type="dxa"/>
          </w:tcPr>
          <w:p w14:paraId="3EF7CC1C" w14:textId="0A1809C2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45" w:type="dxa"/>
          </w:tcPr>
          <w:p w14:paraId="17CE58D1" w14:textId="4F2C1DE4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45" w:type="dxa"/>
          </w:tcPr>
          <w:p w14:paraId="6DD5D4B6" w14:textId="3E7E60B5" w:rsidR="00F81019" w:rsidRPr="00135CD6" w:rsidRDefault="00B377DE" w:rsidP="00F81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</w:tbl>
    <w:p w14:paraId="69558DCD" w14:textId="77777777" w:rsidR="00F81019" w:rsidRPr="00135CD6" w:rsidRDefault="00F81019">
      <w:pPr>
        <w:rPr>
          <w:rFonts w:ascii="Times New Roman" w:hAnsi="Times New Roman" w:cs="Times New Roman"/>
        </w:rPr>
      </w:pPr>
    </w:p>
    <w:sectPr w:rsidR="00F81019" w:rsidRPr="00135CD6" w:rsidSect="00CC22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1B"/>
    <w:rsid w:val="00005B7E"/>
    <w:rsid w:val="0000756D"/>
    <w:rsid w:val="00021975"/>
    <w:rsid w:val="00040742"/>
    <w:rsid w:val="00042DED"/>
    <w:rsid w:val="00056D13"/>
    <w:rsid w:val="00057FD7"/>
    <w:rsid w:val="00063743"/>
    <w:rsid w:val="00066E0C"/>
    <w:rsid w:val="0007078A"/>
    <w:rsid w:val="000810B9"/>
    <w:rsid w:val="000A0CFB"/>
    <w:rsid w:val="000B700D"/>
    <w:rsid w:val="000C3C45"/>
    <w:rsid w:val="000C5C82"/>
    <w:rsid w:val="000C6612"/>
    <w:rsid w:val="000E4C56"/>
    <w:rsid w:val="000E570D"/>
    <w:rsid w:val="000E7343"/>
    <w:rsid w:val="00101EED"/>
    <w:rsid w:val="00107D0C"/>
    <w:rsid w:val="00114B2E"/>
    <w:rsid w:val="00123CAB"/>
    <w:rsid w:val="00125CAE"/>
    <w:rsid w:val="00131680"/>
    <w:rsid w:val="00135CD6"/>
    <w:rsid w:val="0015125D"/>
    <w:rsid w:val="0015284A"/>
    <w:rsid w:val="00156BC0"/>
    <w:rsid w:val="001713D3"/>
    <w:rsid w:val="00181A84"/>
    <w:rsid w:val="00196FA2"/>
    <w:rsid w:val="001970D9"/>
    <w:rsid w:val="001A5845"/>
    <w:rsid w:val="001D6354"/>
    <w:rsid w:val="0021038C"/>
    <w:rsid w:val="002222A3"/>
    <w:rsid w:val="002225C9"/>
    <w:rsid w:val="0022642A"/>
    <w:rsid w:val="00247F1C"/>
    <w:rsid w:val="0025302C"/>
    <w:rsid w:val="00260AD6"/>
    <w:rsid w:val="00263823"/>
    <w:rsid w:val="00263BB3"/>
    <w:rsid w:val="00267D1D"/>
    <w:rsid w:val="00273F74"/>
    <w:rsid w:val="002A6DAC"/>
    <w:rsid w:val="002B2B36"/>
    <w:rsid w:val="002B3264"/>
    <w:rsid w:val="002C19B2"/>
    <w:rsid w:val="002C2689"/>
    <w:rsid w:val="002D3FF5"/>
    <w:rsid w:val="002E1793"/>
    <w:rsid w:val="00322ABD"/>
    <w:rsid w:val="003236E7"/>
    <w:rsid w:val="0034441F"/>
    <w:rsid w:val="003632D7"/>
    <w:rsid w:val="00365E6E"/>
    <w:rsid w:val="00370DA6"/>
    <w:rsid w:val="003716D8"/>
    <w:rsid w:val="003961FA"/>
    <w:rsid w:val="003A75CA"/>
    <w:rsid w:val="003A7A89"/>
    <w:rsid w:val="003C0515"/>
    <w:rsid w:val="003C0FFE"/>
    <w:rsid w:val="003D180C"/>
    <w:rsid w:val="003F04EE"/>
    <w:rsid w:val="00406FF7"/>
    <w:rsid w:val="00415797"/>
    <w:rsid w:val="00421316"/>
    <w:rsid w:val="00423AE3"/>
    <w:rsid w:val="004301FB"/>
    <w:rsid w:val="004578E6"/>
    <w:rsid w:val="00480CFD"/>
    <w:rsid w:val="0048128D"/>
    <w:rsid w:val="00483A89"/>
    <w:rsid w:val="00486CEB"/>
    <w:rsid w:val="004A63A0"/>
    <w:rsid w:val="004B216D"/>
    <w:rsid w:val="004C4582"/>
    <w:rsid w:val="004D24AA"/>
    <w:rsid w:val="004E2EF2"/>
    <w:rsid w:val="004E554E"/>
    <w:rsid w:val="004F075E"/>
    <w:rsid w:val="004F4A38"/>
    <w:rsid w:val="004F6C1C"/>
    <w:rsid w:val="00502582"/>
    <w:rsid w:val="005130B0"/>
    <w:rsid w:val="005161F0"/>
    <w:rsid w:val="00523BB4"/>
    <w:rsid w:val="00532BE7"/>
    <w:rsid w:val="00543AC2"/>
    <w:rsid w:val="0056103D"/>
    <w:rsid w:val="0056375E"/>
    <w:rsid w:val="0056726D"/>
    <w:rsid w:val="00571D13"/>
    <w:rsid w:val="005722C3"/>
    <w:rsid w:val="005770BD"/>
    <w:rsid w:val="0058015D"/>
    <w:rsid w:val="0058407E"/>
    <w:rsid w:val="005865CD"/>
    <w:rsid w:val="005921E4"/>
    <w:rsid w:val="00593083"/>
    <w:rsid w:val="00593154"/>
    <w:rsid w:val="005A7A6B"/>
    <w:rsid w:val="005B2DBE"/>
    <w:rsid w:val="005C15CA"/>
    <w:rsid w:val="005C1E16"/>
    <w:rsid w:val="005C7704"/>
    <w:rsid w:val="005E43FC"/>
    <w:rsid w:val="005E7721"/>
    <w:rsid w:val="005F0CA1"/>
    <w:rsid w:val="006130FC"/>
    <w:rsid w:val="00616CD9"/>
    <w:rsid w:val="00625B85"/>
    <w:rsid w:val="00626270"/>
    <w:rsid w:val="00640686"/>
    <w:rsid w:val="006517C3"/>
    <w:rsid w:val="006608CF"/>
    <w:rsid w:val="00663D63"/>
    <w:rsid w:val="00670DE2"/>
    <w:rsid w:val="0068336E"/>
    <w:rsid w:val="006A3602"/>
    <w:rsid w:val="006B0E40"/>
    <w:rsid w:val="006B1A3B"/>
    <w:rsid w:val="006B40F5"/>
    <w:rsid w:val="006C20FC"/>
    <w:rsid w:val="006C541D"/>
    <w:rsid w:val="006C7312"/>
    <w:rsid w:val="006D2111"/>
    <w:rsid w:val="006D42AD"/>
    <w:rsid w:val="006D7006"/>
    <w:rsid w:val="006E6058"/>
    <w:rsid w:val="006E6180"/>
    <w:rsid w:val="006E7D42"/>
    <w:rsid w:val="006F2723"/>
    <w:rsid w:val="006F2810"/>
    <w:rsid w:val="006F69D1"/>
    <w:rsid w:val="00707988"/>
    <w:rsid w:val="0071528A"/>
    <w:rsid w:val="00723902"/>
    <w:rsid w:val="00724D21"/>
    <w:rsid w:val="00745906"/>
    <w:rsid w:val="00746FCF"/>
    <w:rsid w:val="00765B69"/>
    <w:rsid w:val="00775470"/>
    <w:rsid w:val="0077686C"/>
    <w:rsid w:val="0079157E"/>
    <w:rsid w:val="007A2087"/>
    <w:rsid w:val="007A7AD1"/>
    <w:rsid w:val="007B1D51"/>
    <w:rsid w:val="007B31DA"/>
    <w:rsid w:val="007C5912"/>
    <w:rsid w:val="007F49B6"/>
    <w:rsid w:val="007F604E"/>
    <w:rsid w:val="007F758C"/>
    <w:rsid w:val="00803E5A"/>
    <w:rsid w:val="00804FF6"/>
    <w:rsid w:val="00810F05"/>
    <w:rsid w:val="008173B4"/>
    <w:rsid w:val="008410F5"/>
    <w:rsid w:val="00851298"/>
    <w:rsid w:val="00861BE3"/>
    <w:rsid w:val="00877A8A"/>
    <w:rsid w:val="00881FA5"/>
    <w:rsid w:val="00893124"/>
    <w:rsid w:val="00894DD2"/>
    <w:rsid w:val="008A4B00"/>
    <w:rsid w:val="008A65A6"/>
    <w:rsid w:val="008D49F0"/>
    <w:rsid w:val="008D4BCD"/>
    <w:rsid w:val="008E575B"/>
    <w:rsid w:val="008E5E66"/>
    <w:rsid w:val="009061F6"/>
    <w:rsid w:val="009102A9"/>
    <w:rsid w:val="0091074D"/>
    <w:rsid w:val="009112C7"/>
    <w:rsid w:val="00912B22"/>
    <w:rsid w:val="0091321B"/>
    <w:rsid w:val="00930541"/>
    <w:rsid w:val="00935621"/>
    <w:rsid w:val="00946205"/>
    <w:rsid w:val="0094706B"/>
    <w:rsid w:val="009740FB"/>
    <w:rsid w:val="009920FD"/>
    <w:rsid w:val="009A7AB6"/>
    <w:rsid w:val="009B44A1"/>
    <w:rsid w:val="009D1696"/>
    <w:rsid w:val="009D17E8"/>
    <w:rsid w:val="009E5E59"/>
    <w:rsid w:val="00A1267D"/>
    <w:rsid w:val="00A33DB4"/>
    <w:rsid w:val="00A3696A"/>
    <w:rsid w:val="00A47AE1"/>
    <w:rsid w:val="00A546FC"/>
    <w:rsid w:val="00A565D7"/>
    <w:rsid w:val="00A663AF"/>
    <w:rsid w:val="00A762A5"/>
    <w:rsid w:val="00A9745F"/>
    <w:rsid w:val="00AA105A"/>
    <w:rsid w:val="00AE09F3"/>
    <w:rsid w:val="00AE632A"/>
    <w:rsid w:val="00AF3C25"/>
    <w:rsid w:val="00AF7D8F"/>
    <w:rsid w:val="00B03EDB"/>
    <w:rsid w:val="00B152F5"/>
    <w:rsid w:val="00B16526"/>
    <w:rsid w:val="00B17255"/>
    <w:rsid w:val="00B26FB8"/>
    <w:rsid w:val="00B365FD"/>
    <w:rsid w:val="00B377DE"/>
    <w:rsid w:val="00B57242"/>
    <w:rsid w:val="00B74573"/>
    <w:rsid w:val="00B7609C"/>
    <w:rsid w:val="00B810D8"/>
    <w:rsid w:val="00B91B4F"/>
    <w:rsid w:val="00BA6F14"/>
    <w:rsid w:val="00BB044B"/>
    <w:rsid w:val="00BB24DC"/>
    <w:rsid w:val="00BC0DC7"/>
    <w:rsid w:val="00BD1B53"/>
    <w:rsid w:val="00BD5D3E"/>
    <w:rsid w:val="00BE5439"/>
    <w:rsid w:val="00C137F0"/>
    <w:rsid w:val="00C448E9"/>
    <w:rsid w:val="00C54D59"/>
    <w:rsid w:val="00C937C9"/>
    <w:rsid w:val="00C95F29"/>
    <w:rsid w:val="00C96090"/>
    <w:rsid w:val="00CA4962"/>
    <w:rsid w:val="00CA50E4"/>
    <w:rsid w:val="00CB0D64"/>
    <w:rsid w:val="00CB5217"/>
    <w:rsid w:val="00CB7A99"/>
    <w:rsid w:val="00CC22D0"/>
    <w:rsid w:val="00CE35A3"/>
    <w:rsid w:val="00CE52FF"/>
    <w:rsid w:val="00D050FA"/>
    <w:rsid w:val="00D06DB8"/>
    <w:rsid w:val="00D328EA"/>
    <w:rsid w:val="00D704A2"/>
    <w:rsid w:val="00D71F81"/>
    <w:rsid w:val="00D730B2"/>
    <w:rsid w:val="00D739F7"/>
    <w:rsid w:val="00D9116C"/>
    <w:rsid w:val="00DA7D1E"/>
    <w:rsid w:val="00DD351F"/>
    <w:rsid w:val="00DD40AC"/>
    <w:rsid w:val="00DE60B7"/>
    <w:rsid w:val="00DF0BD7"/>
    <w:rsid w:val="00E06E55"/>
    <w:rsid w:val="00E0761F"/>
    <w:rsid w:val="00E37AAC"/>
    <w:rsid w:val="00E44F79"/>
    <w:rsid w:val="00E50B5D"/>
    <w:rsid w:val="00E55343"/>
    <w:rsid w:val="00E650B0"/>
    <w:rsid w:val="00E93E4D"/>
    <w:rsid w:val="00EA1FB5"/>
    <w:rsid w:val="00EA46AE"/>
    <w:rsid w:val="00EA4837"/>
    <w:rsid w:val="00EB5BBF"/>
    <w:rsid w:val="00EC5034"/>
    <w:rsid w:val="00ED0065"/>
    <w:rsid w:val="00ED2EB2"/>
    <w:rsid w:val="00EE2DD3"/>
    <w:rsid w:val="00F00BB3"/>
    <w:rsid w:val="00F14D16"/>
    <w:rsid w:val="00F1676F"/>
    <w:rsid w:val="00F26D50"/>
    <w:rsid w:val="00F429D0"/>
    <w:rsid w:val="00F51D2D"/>
    <w:rsid w:val="00F60FEE"/>
    <w:rsid w:val="00F72C7C"/>
    <w:rsid w:val="00F77CDC"/>
    <w:rsid w:val="00F81019"/>
    <w:rsid w:val="00F82168"/>
    <w:rsid w:val="00F8775C"/>
    <w:rsid w:val="00F91CD2"/>
    <w:rsid w:val="00FA0EC9"/>
    <w:rsid w:val="00FC4B5B"/>
    <w:rsid w:val="00FC6766"/>
    <w:rsid w:val="00FC7744"/>
    <w:rsid w:val="00FD71D8"/>
    <w:rsid w:val="00FE7434"/>
    <w:rsid w:val="00FF2563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A0E7"/>
  <w15:chartTrackingRefBased/>
  <w15:docId w15:val="{957F11AF-C654-BA4E-B6D1-4BC2427F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1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21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lliveau</dc:creator>
  <cp:keywords/>
  <dc:description/>
  <cp:lastModifiedBy>Claudia Belliveau</cp:lastModifiedBy>
  <cp:revision>90</cp:revision>
  <dcterms:created xsi:type="dcterms:W3CDTF">2024-01-22T20:26:00Z</dcterms:created>
  <dcterms:modified xsi:type="dcterms:W3CDTF">2024-09-27T16:56:00Z</dcterms:modified>
</cp:coreProperties>
</file>